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CellSpacing w:w="0" w:type="dxa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</w:tblPr>
      <w:tblGrid>
        <w:gridCol w:w="748"/>
        <w:gridCol w:w="936"/>
        <w:gridCol w:w="1217"/>
        <w:gridCol w:w="562"/>
        <w:gridCol w:w="655"/>
        <w:gridCol w:w="923"/>
        <w:gridCol w:w="1168"/>
        <w:gridCol w:w="811"/>
        <w:gridCol w:w="631"/>
        <w:gridCol w:w="1709"/>
      </w:tblGrid>
      <w:tr w:rsidR="00773180" w:rsidRPr="00773180" w:rsidTr="00773180">
        <w:trPr>
          <w:trHeight w:val="83"/>
          <w:tblCellSpacing w:w="0" w:type="dxa"/>
        </w:trPr>
        <w:tc>
          <w:tcPr>
            <w:tcW w:w="400" w:type="pct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773180" w:rsidRPr="00773180" w:rsidRDefault="00773180" w:rsidP="00773180">
            <w:pPr>
              <w:spacing w:before="100" w:beforeAutospacing="1" w:after="144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1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00" w:type="pct"/>
            <w:gridSpan w:val="4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773180" w:rsidRPr="00773180" w:rsidRDefault="00773180" w:rsidP="00773180">
            <w:pPr>
              <w:spacing w:before="100" w:beforeAutospacing="1" w:after="144" w:line="28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180">
              <w:rPr>
                <w:rFonts w:ascii="Calibri" w:eastAsia="Times New Roman" w:hAnsi="Calibri" w:cs="Calibri"/>
                <w:color w:val="000000"/>
              </w:rPr>
              <w:t>Significance</w:t>
            </w:r>
          </w:p>
        </w:tc>
        <w:tc>
          <w:tcPr>
            <w:tcW w:w="2800" w:type="pct"/>
            <w:gridSpan w:val="5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773180" w:rsidRPr="00773180" w:rsidRDefault="00773180" w:rsidP="00773180">
            <w:pPr>
              <w:spacing w:before="100" w:beforeAutospacing="1" w:after="144" w:line="28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180">
              <w:rPr>
                <w:rFonts w:ascii="Calibri" w:eastAsia="Times New Roman" w:hAnsi="Calibri" w:cs="Calibri"/>
                <w:color w:val="000000"/>
              </w:rPr>
              <w:t>Effect Size</w:t>
            </w:r>
          </w:p>
        </w:tc>
      </w:tr>
      <w:tr w:rsidR="00773180" w:rsidRPr="00773180" w:rsidTr="00773180">
        <w:trPr>
          <w:trHeight w:val="90"/>
          <w:tblCellSpacing w:w="0" w:type="dxa"/>
        </w:trPr>
        <w:tc>
          <w:tcPr>
            <w:tcW w:w="400" w:type="pct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773180" w:rsidRPr="00773180" w:rsidRDefault="00773180" w:rsidP="00773180">
            <w:pPr>
              <w:spacing w:before="100" w:beforeAutospacing="1" w:after="144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180">
              <w:rPr>
                <w:rFonts w:ascii="Calibri" w:eastAsia="Times New Roman" w:hAnsi="Calibri" w:cs="Calibri"/>
                <w:color w:val="000000"/>
              </w:rPr>
              <w:t>Study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773180" w:rsidRPr="00773180" w:rsidRDefault="00773180" w:rsidP="00773180">
            <w:pPr>
              <w:spacing w:before="100" w:beforeAutospacing="1" w:after="144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180">
              <w:rPr>
                <w:rFonts w:ascii="Calibri" w:eastAsia="Times New Roman" w:hAnsi="Calibri" w:cs="Calibri"/>
                <w:color w:val="000000"/>
              </w:rPr>
              <w:t>Original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773180" w:rsidRPr="00773180" w:rsidRDefault="00773180" w:rsidP="00773180">
            <w:pPr>
              <w:spacing w:before="100" w:beforeAutospacing="1" w:after="144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180">
              <w:rPr>
                <w:rFonts w:ascii="Calibri" w:eastAsia="Times New Roman" w:hAnsi="Calibri" w:cs="Calibri"/>
                <w:color w:val="000000"/>
              </w:rPr>
              <w:t>Replication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773180" w:rsidRPr="00773180" w:rsidRDefault="00773180" w:rsidP="00773180">
            <w:pPr>
              <w:spacing w:before="100" w:beforeAutospacing="1" w:after="144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180">
              <w:rPr>
                <w:rFonts w:ascii="Calibri" w:eastAsia="Times New Roman" w:hAnsi="Calibri" w:cs="Calibri"/>
                <w:color w:val="000000"/>
              </w:rPr>
              <w:t>z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773180" w:rsidRPr="00773180" w:rsidRDefault="00773180" w:rsidP="00773180">
            <w:pPr>
              <w:spacing w:before="100" w:beforeAutospacing="1" w:after="144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180">
              <w:rPr>
                <w:rFonts w:ascii="Calibri" w:eastAsia="Times New Roman" w:hAnsi="Calibri" w:cs="Calibri"/>
                <w:color w:val="000000"/>
              </w:rPr>
              <w:t>SE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773180" w:rsidRPr="00773180" w:rsidRDefault="00773180" w:rsidP="00773180">
            <w:pPr>
              <w:spacing w:before="100" w:beforeAutospacing="1" w:after="144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180">
              <w:rPr>
                <w:rFonts w:ascii="Calibri" w:eastAsia="Times New Roman" w:hAnsi="Calibri" w:cs="Calibri"/>
                <w:color w:val="000000"/>
              </w:rPr>
              <w:t>Original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773180" w:rsidRPr="00773180" w:rsidRDefault="00773180" w:rsidP="00773180">
            <w:pPr>
              <w:spacing w:before="100" w:beforeAutospacing="1" w:after="144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180">
              <w:rPr>
                <w:rFonts w:ascii="Calibri" w:eastAsia="Times New Roman" w:hAnsi="Calibri" w:cs="Calibri"/>
                <w:color w:val="000000"/>
              </w:rPr>
              <w:t>Replication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773180" w:rsidRPr="00773180" w:rsidRDefault="00773180" w:rsidP="00773180">
            <w:pPr>
              <w:spacing w:before="100" w:beforeAutospacing="1" w:after="144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180">
              <w:rPr>
                <w:rFonts w:ascii="Calibri" w:eastAsia="Times New Roman" w:hAnsi="Calibri" w:cs="Calibri"/>
                <w:color w:val="000000"/>
              </w:rPr>
              <w:t>SMD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773180" w:rsidRPr="00773180" w:rsidRDefault="00773180" w:rsidP="00773180">
            <w:pPr>
              <w:spacing w:before="100" w:beforeAutospacing="1" w:after="144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180">
              <w:rPr>
                <w:rFonts w:ascii="Calibri" w:eastAsia="Times New Roman" w:hAnsi="Calibri" w:cs="Calibri"/>
                <w:color w:val="000000"/>
              </w:rPr>
              <w:t>SD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773180" w:rsidRPr="00773180" w:rsidRDefault="00773180" w:rsidP="00773180">
            <w:pPr>
              <w:spacing w:before="100" w:beforeAutospacing="1" w:after="144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180">
              <w:rPr>
                <w:rFonts w:ascii="Calibri" w:eastAsia="Times New Roman" w:hAnsi="Calibri" w:cs="Calibri"/>
                <w:color w:val="000000"/>
              </w:rPr>
              <w:t>Unit</w:t>
            </w:r>
          </w:p>
        </w:tc>
      </w:tr>
      <w:tr w:rsidR="00773180" w:rsidRPr="00773180" w:rsidTr="00773180">
        <w:trPr>
          <w:trHeight w:val="90"/>
          <w:tblCellSpacing w:w="0" w:type="dxa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773180" w:rsidRPr="00773180" w:rsidRDefault="00773180" w:rsidP="00773180">
            <w:pPr>
              <w:spacing w:before="100" w:beforeAutospacing="1" w:after="144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180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773180" w:rsidRPr="00773180" w:rsidRDefault="00773180" w:rsidP="00773180">
            <w:pPr>
              <w:spacing w:before="100" w:beforeAutospacing="1" w:after="144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180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773180" w:rsidRPr="00773180" w:rsidRDefault="00773180" w:rsidP="00773180">
            <w:pPr>
              <w:spacing w:before="100" w:beforeAutospacing="1" w:after="144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180">
              <w:rPr>
                <w:rFonts w:ascii="Calibri" w:eastAsia="Times New Roman" w:hAnsi="Calibri" w:cs="Calibri"/>
                <w:color w:val="000000"/>
              </w:rPr>
              <w:t>0.82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773180" w:rsidRPr="00773180" w:rsidRDefault="00773180" w:rsidP="00773180">
            <w:pPr>
              <w:spacing w:before="100" w:beforeAutospacing="1" w:after="144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180">
              <w:rPr>
                <w:rFonts w:ascii="Calibri" w:eastAsia="Times New Roman" w:hAnsi="Calibri" w:cs="Calibri"/>
                <w:color w:val="000000"/>
              </w:rPr>
              <w:t>4.6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773180" w:rsidRPr="00773180" w:rsidRDefault="00773180" w:rsidP="00773180">
            <w:pPr>
              <w:spacing w:before="100" w:beforeAutospacing="1" w:after="144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180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773180" w:rsidRPr="00773180" w:rsidRDefault="00773180" w:rsidP="00773180">
            <w:pPr>
              <w:spacing w:before="100" w:beforeAutospacing="1" w:after="144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180">
              <w:rPr>
                <w:rFonts w:ascii="Calibri" w:eastAsia="Times New Roman" w:hAnsi="Calibri" w:cs="Calibri"/>
                <w:color w:val="000000"/>
              </w:rPr>
              <w:t>1.6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773180" w:rsidRPr="00773180" w:rsidRDefault="00773180" w:rsidP="00773180">
            <w:pPr>
              <w:spacing w:before="100" w:beforeAutospacing="1" w:after="144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180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773180" w:rsidRPr="00773180" w:rsidRDefault="00773180" w:rsidP="00773180">
            <w:pPr>
              <w:spacing w:before="100" w:beforeAutospacing="1" w:after="144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180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773180" w:rsidRPr="00773180" w:rsidRDefault="00773180" w:rsidP="00773180">
            <w:pPr>
              <w:spacing w:before="100" w:beforeAutospacing="1" w:after="144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180">
              <w:rPr>
                <w:rFonts w:ascii="Calibri" w:eastAsia="Times New Roman" w:hAnsi="Calibri" w:cs="Calibri"/>
                <w:color w:val="000000"/>
              </w:rPr>
              <w:t>2.39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773180" w:rsidRPr="00773180" w:rsidRDefault="00773180" w:rsidP="00773180">
            <w:pPr>
              <w:spacing w:before="100" w:beforeAutospacing="1" w:after="144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180">
              <w:rPr>
                <w:rFonts w:ascii="Calibri" w:eastAsia="Times New Roman" w:hAnsi="Calibri" w:cs="Calibri"/>
                <w:color w:val="000000"/>
              </w:rPr>
              <w:t>Cohen's d</w:t>
            </w:r>
          </w:p>
        </w:tc>
      </w:tr>
      <w:tr w:rsidR="00773180" w:rsidRPr="00773180" w:rsidTr="00773180">
        <w:trPr>
          <w:trHeight w:val="90"/>
          <w:tblCellSpacing w:w="0" w:type="dxa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773180" w:rsidRPr="00773180" w:rsidRDefault="00773180" w:rsidP="00773180">
            <w:pPr>
              <w:spacing w:before="100" w:beforeAutospacing="1" w:after="144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180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773180" w:rsidRPr="00773180" w:rsidRDefault="00773180" w:rsidP="00773180">
            <w:pPr>
              <w:spacing w:before="100" w:beforeAutospacing="1" w:after="144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180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773180" w:rsidRPr="00773180" w:rsidRDefault="00773180" w:rsidP="00773180">
            <w:pPr>
              <w:spacing w:before="100" w:beforeAutospacing="1" w:after="144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180">
              <w:rPr>
                <w:rFonts w:ascii="Calibri" w:eastAsia="Times New Roman" w:hAnsi="Calibri" w:cs="Calibri"/>
                <w:color w:val="000000"/>
              </w:rPr>
              <w:t>0.1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773180" w:rsidRPr="00773180" w:rsidRDefault="00773180" w:rsidP="00773180">
            <w:pPr>
              <w:spacing w:before="100" w:beforeAutospacing="1" w:after="144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180">
              <w:rPr>
                <w:rFonts w:ascii="Calibri" w:eastAsia="Times New Roman" w:hAnsi="Calibri" w:cs="Calibri"/>
                <w:color w:val="000000"/>
              </w:rPr>
              <w:t>1.1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773180" w:rsidRPr="00773180" w:rsidRDefault="00773180" w:rsidP="00773180">
            <w:pPr>
              <w:spacing w:before="100" w:beforeAutospacing="1" w:after="144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180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773180" w:rsidRPr="00773180" w:rsidRDefault="00773180" w:rsidP="00773180">
            <w:pPr>
              <w:spacing w:before="100" w:beforeAutospacing="1" w:after="144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180">
              <w:rPr>
                <w:rFonts w:ascii="Calibri" w:eastAsia="Times New Roman" w:hAnsi="Calibri" w:cs="Calibri"/>
                <w:color w:val="000000"/>
              </w:rPr>
              <w:t>1.3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773180" w:rsidRPr="00773180" w:rsidRDefault="00773180" w:rsidP="00773180">
            <w:pPr>
              <w:spacing w:before="100" w:beforeAutospacing="1" w:after="144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180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773180" w:rsidRPr="00773180" w:rsidRDefault="00773180" w:rsidP="00773180">
            <w:pPr>
              <w:spacing w:before="100" w:beforeAutospacing="1" w:after="144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180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773180" w:rsidRPr="00773180" w:rsidRDefault="00773180" w:rsidP="00773180">
            <w:pPr>
              <w:spacing w:before="100" w:beforeAutospacing="1" w:after="144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180">
              <w:rPr>
                <w:rFonts w:ascii="Calibri" w:eastAsia="Times New Roman" w:hAnsi="Calibri" w:cs="Calibri"/>
                <w:color w:val="000000"/>
              </w:rPr>
              <w:t>2.28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773180" w:rsidRPr="00773180" w:rsidRDefault="00773180" w:rsidP="00773180">
            <w:pPr>
              <w:spacing w:before="100" w:beforeAutospacing="1" w:after="144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180">
              <w:rPr>
                <w:rFonts w:ascii="Calibri" w:eastAsia="Times New Roman" w:hAnsi="Calibri" w:cs="Calibri"/>
                <w:color w:val="000000"/>
              </w:rPr>
              <w:t>Glass' Δ</w:t>
            </w:r>
          </w:p>
        </w:tc>
      </w:tr>
      <w:tr w:rsidR="00773180" w:rsidRPr="00773180" w:rsidTr="00773180">
        <w:trPr>
          <w:trHeight w:val="90"/>
          <w:tblCellSpacing w:w="0" w:type="dxa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773180" w:rsidRPr="00773180" w:rsidRDefault="00773180" w:rsidP="00773180">
            <w:pPr>
              <w:spacing w:before="100" w:beforeAutospacing="1" w:after="144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180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773180" w:rsidRPr="00773180" w:rsidRDefault="00773180" w:rsidP="00773180">
            <w:pPr>
              <w:spacing w:before="100" w:beforeAutospacing="1" w:after="144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180">
              <w:rPr>
                <w:rFonts w:ascii="Calibri" w:eastAsia="Times New Roman" w:hAnsi="Calibri" w:cs="Calibri"/>
                <w:color w:val="000000"/>
              </w:rPr>
              <w:t>0.00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773180" w:rsidRPr="00773180" w:rsidRDefault="00773180" w:rsidP="00773180">
            <w:pPr>
              <w:spacing w:before="100" w:beforeAutospacing="1" w:after="144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180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773180" w:rsidRPr="00773180" w:rsidRDefault="00773180" w:rsidP="00773180">
            <w:pPr>
              <w:spacing w:before="100" w:beforeAutospacing="1" w:after="144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180">
              <w:rPr>
                <w:rFonts w:ascii="Calibri" w:eastAsia="Times New Roman" w:hAnsi="Calibri" w:cs="Calibri"/>
                <w:color w:val="000000"/>
              </w:rPr>
              <w:t>6.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773180" w:rsidRPr="00773180" w:rsidRDefault="00773180" w:rsidP="00773180">
            <w:pPr>
              <w:spacing w:before="100" w:beforeAutospacing="1" w:after="144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180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773180" w:rsidRPr="00773180" w:rsidRDefault="00773180" w:rsidP="00773180">
            <w:pPr>
              <w:spacing w:before="100" w:beforeAutospacing="1" w:after="144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180">
              <w:rPr>
                <w:rFonts w:ascii="Calibri" w:eastAsia="Times New Roman" w:hAnsi="Calibri" w:cs="Calibri"/>
                <w:color w:val="000000"/>
              </w:rPr>
              <w:t>1.9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773180" w:rsidRPr="00773180" w:rsidRDefault="00773180" w:rsidP="00773180">
            <w:pPr>
              <w:spacing w:before="100" w:beforeAutospacing="1" w:after="144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180">
              <w:rPr>
                <w:rFonts w:ascii="Calibri" w:eastAsia="Times New Roman" w:hAnsi="Calibri" w:cs="Calibri"/>
                <w:color w:val="000000"/>
              </w:rPr>
              <w:t>-0.2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773180" w:rsidRPr="00773180" w:rsidRDefault="00773180" w:rsidP="00773180">
            <w:pPr>
              <w:spacing w:before="100" w:beforeAutospacing="1" w:after="144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180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773180" w:rsidRPr="00773180" w:rsidRDefault="00773180" w:rsidP="00773180">
            <w:pPr>
              <w:spacing w:before="100" w:beforeAutospacing="1" w:after="144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180">
              <w:rPr>
                <w:rFonts w:ascii="Calibri" w:eastAsia="Times New Roman" w:hAnsi="Calibri" w:cs="Calibri"/>
                <w:color w:val="000000"/>
              </w:rPr>
              <w:t>2.93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773180" w:rsidRPr="00773180" w:rsidRDefault="00773180" w:rsidP="00773180">
            <w:pPr>
              <w:spacing w:before="100" w:beforeAutospacing="1" w:after="144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180">
              <w:rPr>
                <w:rFonts w:ascii="Calibri" w:eastAsia="Times New Roman" w:hAnsi="Calibri" w:cs="Calibri"/>
                <w:color w:val="000000"/>
              </w:rPr>
              <w:t>log(HR)</w:t>
            </w:r>
          </w:p>
        </w:tc>
      </w:tr>
      <w:tr w:rsidR="00773180" w:rsidRPr="00773180" w:rsidTr="00773180">
        <w:trPr>
          <w:trHeight w:val="90"/>
          <w:tblCellSpacing w:w="0" w:type="dxa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773180" w:rsidRPr="00773180" w:rsidRDefault="00773180" w:rsidP="00773180">
            <w:pPr>
              <w:spacing w:before="100" w:beforeAutospacing="1" w:after="144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180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773180" w:rsidRPr="00773180" w:rsidRDefault="00773180" w:rsidP="00773180">
            <w:pPr>
              <w:spacing w:before="100" w:beforeAutospacing="1" w:after="144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180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773180" w:rsidRPr="00773180" w:rsidRDefault="00773180" w:rsidP="00773180">
            <w:pPr>
              <w:spacing w:before="100" w:beforeAutospacing="1" w:after="144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180">
              <w:rPr>
                <w:rFonts w:ascii="Calibri" w:eastAsia="Times New Roman" w:hAnsi="Calibri" w:cs="Calibri"/>
                <w:color w:val="000000"/>
              </w:rPr>
              <w:t>0.2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773180" w:rsidRPr="00773180" w:rsidRDefault="00773180" w:rsidP="00773180">
            <w:pPr>
              <w:spacing w:before="100" w:beforeAutospacing="1" w:after="144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180">
              <w:rPr>
                <w:rFonts w:ascii="Calibri" w:eastAsia="Times New Roman" w:hAnsi="Calibri" w:cs="Calibri"/>
                <w:color w:val="000000"/>
              </w:rPr>
              <w:t>2.0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773180" w:rsidRPr="00773180" w:rsidRDefault="00773180" w:rsidP="00773180">
            <w:pPr>
              <w:spacing w:before="100" w:beforeAutospacing="1" w:after="144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180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773180" w:rsidRPr="00773180" w:rsidRDefault="00773180" w:rsidP="00773180">
            <w:pPr>
              <w:spacing w:before="100" w:beforeAutospacing="1" w:after="144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180">
              <w:rPr>
                <w:rFonts w:ascii="Calibri" w:eastAsia="Times New Roman" w:hAnsi="Calibri" w:cs="Calibri"/>
                <w:color w:val="000000"/>
              </w:rPr>
              <w:t>2.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773180" w:rsidRPr="00773180" w:rsidRDefault="00773180" w:rsidP="00773180">
            <w:pPr>
              <w:spacing w:before="100" w:beforeAutospacing="1" w:after="144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180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773180" w:rsidRPr="00773180" w:rsidRDefault="00773180" w:rsidP="00773180">
            <w:pPr>
              <w:spacing w:before="100" w:beforeAutospacing="1" w:after="144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180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773180" w:rsidRPr="00773180" w:rsidRDefault="00773180" w:rsidP="00773180">
            <w:pPr>
              <w:spacing w:before="100" w:beforeAutospacing="1" w:after="144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180">
              <w:rPr>
                <w:rFonts w:ascii="Calibri" w:eastAsia="Times New Roman" w:hAnsi="Calibri" w:cs="Calibri"/>
                <w:color w:val="000000"/>
              </w:rPr>
              <w:t>2.53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773180" w:rsidRPr="00773180" w:rsidRDefault="00773180" w:rsidP="00773180">
            <w:pPr>
              <w:spacing w:before="100" w:beforeAutospacing="1" w:after="144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180">
              <w:rPr>
                <w:rFonts w:ascii="Calibri" w:eastAsia="Times New Roman" w:hAnsi="Calibri" w:cs="Calibri"/>
                <w:color w:val="000000"/>
              </w:rPr>
              <w:t>Cohen's d</w:t>
            </w:r>
          </w:p>
        </w:tc>
      </w:tr>
      <w:tr w:rsidR="00773180" w:rsidRPr="00773180" w:rsidTr="00773180">
        <w:trPr>
          <w:trHeight w:val="90"/>
          <w:tblCellSpacing w:w="0" w:type="dxa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773180" w:rsidRPr="00773180" w:rsidRDefault="00773180" w:rsidP="00773180">
            <w:pPr>
              <w:spacing w:before="100" w:beforeAutospacing="1" w:after="144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180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773180" w:rsidRPr="00773180" w:rsidRDefault="00773180" w:rsidP="00773180">
            <w:pPr>
              <w:spacing w:before="100" w:beforeAutospacing="1" w:after="144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180">
              <w:rPr>
                <w:rFonts w:ascii="Calibri" w:eastAsia="Times New Roman" w:hAnsi="Calibri" w:cs="Calibri"/>
                <w:color w:val="000000"/>
              </w:rPr>
              <w:t>0.01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773180" w:rsidRPr="00773180" w:rsidRDefault="00773180" w:rsidP="00773180">
            <w:pPr>
              <w:spacing w:before="100" w:beforeAutospacing="1" w:after="144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180">
              <w:rPr>
                <w:rFonts w:ascii="Calibri" w:eastAsia="Times New Roman" w:hAnsi="Calibri" w:cs="Calibri"/>
                <w:color w:val="000000"/>
              </w:rPr>
              <w:t>0.53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773180" w:rsidRPr="00773180" w:rsidRDefault="00773180" w:rsidP="00773180">
            <w:pPr>
              <w:spacing w:before="100" w:beforeAutospacing="1" w:after="144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180">
              <w:rPr>
                <w:rFonts w:ascii="Calibri" w:eastAsia="Times New Roman" w:hAnsi="Calibri" w:cs="Calibri"/>
                <w:color w:val="000000"/>
              </w:rPr>
              <w:t>2.8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773180" w:rsidRPr="00773180" w:rsidRDefault="00773180" w:rsidP="00773180">
            <w:pPr>
              <w:spacing w:before="100" w:beforeAutospacing="1" w:after="144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180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773180" w:rsidRPr="00773180" w:rsidRDefault="00773180" w:rsidP="00773180">
            <w:pPr>
              <w:spacing w:before="100" w:beforeAutospacing="1" w:after="144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180">
              <w:rPr>
                <w:rFonts w:ascii="Calibri" w:eastAsia="Times New Roman" w:hAnsi="Calibri" w:cs="Calibri"/>
                <w:color w:val="000000"/>
              </w:rPr>
              <w:t>2.3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773180" w:rsidRPr="00773180" w:rsidRDefault="00773180" w:rsidP="00773180">
            <w:pPr>
              <w:spacing w:before="100" w:beforeAutospacing="1" w:after="144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180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773180" w:rsidRPr="00773180" w:rsidRDefault="00773180" w:rsidP="00773180">
            <w:pPr>
              <w:spacing w:before="100" w:beforeAutospacing="1" w:after="144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180">
              <w:rPr>
                <w:rFonts w:ascii="Calibri" w:eastAsia="Times New Roman" w:hAnsi="Calibri" w:cs="Calibri"/>
                <w:color w:val="000000"/>
              </w:rPr>
              <w:t>1.2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773180" w:rsidRPr="00773180" w:rsidRDefault="00773180" w:rsidP="00773180">
            <w:pPr>
              <w:spacing w:before="100" w:beforeAutospacing="1" w:after="144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180">
              <w:rPr>
                <w:rFonts w:ascii="Calibri" w:eastAsia="Times New Roman" w:hAnsi="Calibri" w:cs="Calibri"/>
                <w:color w:val="000000"/>
              </w:rPr>
              <w:t>1.53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773180" w:rsidRPr="00773180" w:rsidRDefault="00773180" w:rsidP="00773180">
            <w:pPr>
              <w:spacing w:before="100" w:beforeAutospacing="1" w:after="144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180">
              <w:rPr>
                <w:rFonts w:ascii="Calibri" w:eastAsia="Times New Roman" w:hAnsi="Calibri" w:cs="Calibri"/>
                <w:color w:val="000000"/>
              </w:rPr>
              <w:t>log(HR)</w:t>
            </w:r>
          </w:p>
        </w:tc>
      </w:tr>
      <w:tr w:rsidR="00773180" w:rsidRPr="00773180" w:rsidTr="00773180">
        <w:trPr>
          <w:trHeight w:val="83"/>
          <w:tblCellSpacing w:w="0" w:type="dxa"/>
        </w:trPr>
        <w:tc>
          <w:tcPr>
            <w:tcW w:w="400" w:type="pct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773180" w:rsidRPr="00773180" w:rsidRDefault="00773180" w:rsidP="00773180">
            <w:pPr>
              <w:spacing w:before="100" w:beforeAutospacing="1" w:after="144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180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773180" w:rsidRPr="00773180" w:rsidRDefault="00773180" w:rsidP="00773180">
            <w:pPr>
              <w:spacing w:before="100" w:beforeAutospacing="1" w:after="144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180">
              <w:rPr>
                <w:rFonts w:ascii="Calibri" w:eastAsia="Times New Roman" w:hAnsi="Calibri" w:cs="Calibri"/>
                <w:color w:val="000000"/>
              </w:rPr>
              <w:t>0.0005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773180" w:rsidRPr="00773180" w:rsidRDefault="00773180" w:rsidP="00773180">
            <w:pPr>
              <w:spacing w:before="100" w:beforeAutospacing="1" w:after="144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180">
              <w:rPr>
                <w:rFonts w:ascii="Calibri" w:eastAsia="Times New Roman" w:hAnsi="Calibri" w:cs="Calibri"/>
                <w:color w:val="000000"/>
              </w:rPr>
              <w:t>0.104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773180" w:rsidRPr="00773180" w:rsidRDefault="00773180" w:rsidP="00773180">
            <w:pPr>
              <w:spacing w:before="100" w:beforeAutospacing="1" w:after="144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180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773180" w:rsidRPr="00773180" w:rsidRDefault="00773180" w:rsidP="00773180">
            <w:pPr>
              <w:spacing w:before="100" w:beforeAutospacing="1" w:after="144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180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773180" w:rsidRPr="00773180" w:rsidRDefault="00773180" w:rsidP="00773180">
            <w:pPr>
              <w:spacing w:before="100" w:beforeAutospacing="1" w:after="144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180">
              <w:rPr>
                <w:rFonts w:ascii="Calibri" w:eastAsia="Times New Roman" w:hAnsi="Calibri" w:cs="Calibri"/>
                <w:color w:val="000000"/>
              </w:rPr>
              <w:t>2.54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773180" w:rsidRPr="00773180" w:rsidRDefault="00773180" w:rsidP="00773180">
            <w:pPr>
              <w:spacing w:before="100" w:beforeAutospacing="1" w:after="144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180">
              <w:rPr>
                <w:rFonts w:ascii="Calibri" w:eastAsia="Times New Roman" w:hAnsi="Calibri" w:cs="Calibri"/>
                <w:color w:val="000000"/>
              </w:rPr>
              <w:t>-1.1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773180" w:rsidRPr="00773180" w:rsidRDefault="00773180" w:rsidP="00773180">
            <w:pPr>
              <w:spacing w:before="100" w:beforeAutospacing="1" w:after="144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180">
              <w:rPr>
                <w:rFonts w:ascii="Calibri" w:eastAsia="Times New Roman" w:hAnsi="Calibri" w:cs="Calibri"/>
                <w:color w:val="000000"/>
              </w:rPr>
              <w:t>1.28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773180" w:rsidRPr="00773180" w:rsidRDefault="00773180" w:rsidP="00773180">
            <w:pPr>
              <w:spacing w:before="100" w:beforeAutospacing="1" w:after="144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180">
              <w:rPr>
                <w:rFonts w:ascii="Calibri" w:eastAsia="Times New Roman" w:hAnsi="Calibri" w:cs="Calibri"/>
                <w:color w:val="000000"/>
              </w:rPr>
              <w:t>2.88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773180" w:rsidRPr="00773180" w:rsidRDefault="00773180" w:rsidP="00773180">
            <w:pPr>
              <w:spacing w:before="100" w:beforeAutospacing="1" w:after="144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3180">
              <w:rPr>
                <w:rFonts w:ascii="Calibri" w:eastAsia="Times New Roman" w:hAnsi="Calibri" w:cs="Calibri"/>
                <w:color w:val="000000"/>
              </w:rPr>
              <w:t>Glass' Δ</w:t>
            </w:r>
          </w:p>
        </w:tc>
      </w:tr>
    </w:tbl>
    <w:p w:rsidR="000B33B4" w:rsidRDefault="00773180">
      <w:bookmarkStart w:id="0" w:name="_GoBack"/>
      <w:bookmarkEnd w:id="0"/>
    </w:p>
    <w:sectPr w:rsidR="000B33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3180"/>
    <w:rsid w:val="00713839"/>
    <w:rsid w:val="00773180"/>
    <w:rsid w:val="00E12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95C167-1BA4-41EF-A212-F642237BC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western">
    <w:name w:val="western"/>
    <w:basedOn w:val="Normal"/>
    <w:rsid w:val="00773180"/>
    <w:pPr>
      <w:spacing w:before="100" w:beforeAutospacing="1" w:after="144" w:line="288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2615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ny</dc:creator>
  <cp:keywords/>
  <dc:description/>
  <cp:lastModifiedBy>Danny</cp:lastModifiedBy>
  <cp:revision>1</cp:revision>
  <dcterms:created xsi:type="dcterms:W3CDTF">2017-05-15T16:12:00Z</dcterms:created>
  <dcterms:modified xsi:type="dcterms:W3CDTF">2017-05-15T16:13:00Z</dcterms:modified>
</cp:coreProperties>
</file>